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0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5"/>
        <w:gridCol w:w="953"/>
        <w:gridCol w:w="559"/>
        <w:gridCol w:w="559"/>
        <w:gridCol w:w="559"/>
        <w:gridCol w:w="559"/>
        <w:gridCol w:w="559"/>
        <w:gridCol w:w="559"/>
        <w:gridCol w:w="559"/>
        <w:gridCol w:w="559"/>
        <w:gridCol w:w="559"/>
        <w:gridCol w:w="559"/>
        <w:gridCol w:w="702"/>
      </w:tblGrid>
      <w:tr w:rsidR="006611E2" w:rsidRPr="000A02BF" w:rsidTr="009C5AA8">
        <w:trPr>
          <w:cantSplit/>
          <w:trHeight w:val="1116"/>
        </w:trPr>
        <w:tc>
          <w:tcPr>
            <w:tcW w:w="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11E2" w:rsidRPr="000A02BF" w:rsidRDefault="006611E2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A02B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Set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11E2" w:rsidRPr="000A02BF" w:rsidRDefault="006611E2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A02B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Origin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1E2" w:rsidRPr="000A02BF" w:rsidRDefault="006611E2" w:rsidP="009C5AA8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A02B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Br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1E2" w:rsidRPr="000A02BF" w:rsidRDefault="006611E2" w:rsidP="009C5AA8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A02B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He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1E2" w:rsidRPr="000A02BF" w:rsidRDefault="006611E2" w:rsidP="009C5AA8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A02B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Ki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1E2" w:rsidRPr="000A02BF" w:rsidRDefault="006611E2" w:rsidP="009C5AA8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A02B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Li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1E2" w:rsidRPr="000A02BF" w:rsidRDefault="006611E2" w:rsidP="009C5AA8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A02B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O</w:t>
            </w:r>
            <w:r w:rsidR="009C5AA8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v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1E2" w:rsidRPr="000A02BF" w:rsidRDefault="006611E2" w:rsidP="009C5AA8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A02B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Pa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1E2" w:rsidRPr="000A02BF" w:rsidRDefault="006611E2" w:rsidP="009C5AA8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A02B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Pr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1E2" w:rsidRPr="000A02BF" w:rsidRDefault="006611E2" w:rsidP="009C5AA8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A02B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Th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1E2" w:rsidRPr="000A02BF" w:rsidRDefault="006611E2" w:rsidP="009C5AA8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A02B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Pl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1E2" w:rsidRPr="000A02BF" w:rsidRDefault="006611E2" w:rsidP="009C5AA8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A02B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Te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1E2" w:rsidRPr="000A02BF" w:rsidRDefault="006611E2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A02B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No.</w:t>
            </w:r>
          </w:p>
        </w:tc>
      </w:tr>
      <w:tr w:rsidR="000A02BF" w:rsidRPr="000A02BF" w:rsidTr="000A02BF">
        <w:trPr>
          <w:cantSplit/>
          <w:trHeight w:val="629"/>
        </w:trPr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CF4C9E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A02B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C</w:t>
            </w: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0</w:t>
            </w:r>
            <w:r w:rsidR="00CF4C9E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A02B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Ant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V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A02B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7</w:t>
            </w:r>
          </w:p>
        </w:tc>
      </w:tr>
      <w:tr w:rsidR="000A02BF" w:rsidRPr="000A02BF" w:rsidTr="000A02BF">
        <w:trPr>
          <w:cantSplit/>
          <w:trHeight w:val="629"/>
        </w:trPr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02BF" w:rsidRPr="000A02BF" w:rsidRDefault="000A02BF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A02B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Euth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1</w:t>
            </w:r>
          </w:p>
        </w:tc>
      </w:tr>
      <w:tr w:rsidR="000A02BF" w:rsidRPr="000A02BF" w:rsidTr="000A02BF">
        <w:trPr>
          <w:cantSplit/>
          <w:trHeight w:val="629"/>
        </w:trPr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CF4C9E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A02B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C</w:t>
            </w: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0</w:t>
            </w:r>
            <w:r w:rsidR="00CF4C9E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A02B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Ant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A02B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8</w:t>
            </w:r>
          </w:p>
        </w:tc>
      </w:tr>
      <w:tr w:rsidR="000A02BF" w:rsidRPr="000A02BF" w:rsidTr="000A02BF">
        <w:trPr>
          <w:cantSplit/>
          <w:trHeight w:val="629"/>
        </w:trPr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02BF" w:rsidRPr="000A02BF" w:rsidRDefault="000A02BF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A02B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Euth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2</w:t>
            </w:r>
          </w:p>
        </w:tc>
      </w:tr>
      <w:tr w:rsidR="000A02BF" w:rsidRPr="000A02BF" w:rsidTr="000A02BF">
        <w:trPr>
          <w:cantSplit/>
          <w:trHeight w:val="629"/>
        </w:trPr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CF4C9E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A02B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C</w:t>
            </w: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0</w:t>
            </w:r>
            <w:r w:rsidR="00CF4C9E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A02B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Ant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6</w:t>
            </w:r>
          </w:p>
        </w:tc>
      </w:tr>
      <w:tr w:rsidR="000A02BF" w:rsidRPr="000A02BF" w:rsidTr="000A02BF">
        <w:trPr>
          <w:cantSplit/>
          <w:trHeight w:val="629"/>
        </w:trPr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02BF" w:rsidRPr="000A02BF" w:rsidRDefault="000A02BF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A02B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Euth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5</w:t>
            </w:r>
          </w:p>
        </w:tc>
      </w:tr>
      <w:tr w:rsidR="000A02BF" w:rsidRPr="000A02BF" w:rsidTr="000A02BF">
        <w:trPr>
          <w:cantSplit/>
          <w:trHeight w:val="629"/>
        </w:trPr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CF4C9E" w:rsidP="00727274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P0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A02B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Ant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6</w:t>
            </w:r>
          </w:p>
        </w:tc>
      </w:tr>
      <w:tr w:rsidR="000A02BF" w:rsidRPr="000A02BF" w:rsidTr="000A02BF">
        <w:trPr>
          <w:cantSplit/>
          <w:trHeight w:val="629"/>
        </w:trPr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02BF" w:rsidRPr="000A02BF" w:rsidRDefault="000A02BF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A02B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Euth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0</w:t>
            </w:r>
          </w:p>
        </w:tc>
      </w:tr>
      <w:tr w:rsidR="000A02BF" w:rsidRPr="000A02BF" w:rsidTr="000A02BF">
        <w:trPr>
          <w:cantSplit/>
          <w:trHeight w:val="629"/>
        </w:trPr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CF4C9E" w:rsidP="00CF4C9E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P</w:t>
            </w:r>
            <w:r w:rsidR="000A02BF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0</w:t>
            </w: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A02B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Ant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4</w:t>
            </w:r>
          </w:p>
        </w:tc>
      </w:tr>
      <w:tr w:rsidR="000A02BF" w:rsidRPr="000A02BF" w:rsidTr="000A02BF">
        <w:trPr>
          <w:cantSplit/>
          <w:trHeight w:val="629"/>
        </w:trPr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02BF" w:rsidRPr="000A02BF" w:rsidRDefault="000A02BF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A02B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Euth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A02B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2</w:t>
            </w:r>
          </w:p>
        </w:tc>
      </w:tr>
      <w:tr w:rsidR="000A02BF" w:rsidRPr="000A02BF" w:rsidTr="000A02BF">
        <w:trPr>
          <w:cantSplit/>
          <w:trHeight w:val="629"/>
        </w:trPr>
        <w:tc>
          <w:tcPr>
            <w:tcW w:w="8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CF4C9E" w:rsidP="00CF4C9E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P</w:t>
            </w:r>
            <w:r w:rsidR="000A02BF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0</w:t>
            </w: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30</w:t>
            </w:r>
            <w:bookmarkStart w:id="0" w:name="_GoBack"/>
            <w:bookmarkEnd w:id="0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A02B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Ant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6</w:t>
            </w:r>
          </w:p>
        </w:tc>
      </w:tr>
      <w:tr w:rsidR="000A02BF" w:rsidRPr="000A02BF" w:rsidTr="000A02BF">
        <w:trPr>
          <w:cantSplit/>
          <w:trHeight w:val="629"/>
        </w:trPr>
        <w:tc>
          <w:tcPr>
            <w:tcW w:w="8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A02BF" w:rsidRPr="000A02BF" w:rsidRDefault="000A02BF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A02B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Euth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0A02B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2BF" w:rsidRPr="000A02BF" w:rsidRDefault="000A02BF" w:rsidP="000A02B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5</w:t>
            </w:r>
          </w:p>
        </w:tc>
      </w:tr>
    </w:tbl>
    <w:p w:rsidR="00F86C64" w:rsidRDefault="00F86C64" w:rsidP="000A02BF"/>
    <w:sectPr w:rsidR="00F86C6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3096" w:rsidRDefault="00203096" w:rsidP="006611E2">
      <w:r>
        <w:separator/>
      </w:r>
    </w:p>
  </w:endnote>
  <w:endnote w:type="continuationSeparator" w:id="0">
    <w:p w:rsidR="00203096" w:rsidRDefault="00203096" w:rsidP="006611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3096" w:rsidRDefault="00203096" w:rsidP="006611E2">
      <w:r>
        <w:separator/>
      </w:r>
    </w:p>
  </w:footnote>
  <w:footnote w:type="continuationSeparator" w:id="0">
    <w:p w:rsidR="00203096" w:rsidRDefault="00203096" w:rsidP="006611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835"/>
    <w:rsid w:val="000A02BF"/>
    <w:rsid w:val="00203096"/>
    <w:rsid w:val="006309D8"/>
    <w:rsid w:val="006611E2"/>
    <w:rsid w:val="00721CA6"/>
    <w:rsid w:val="007A2835"/>
    <w:rsid w:val="009C5AA8"/>
    <w:rsid w:val="009F7E23"/>
    <w:rsid w:val="00A00A21"/>
    <w:rsid w:val="00B76969"/>
    <w:rsid w:val="00C63169"/>
    <w:rsid w:val="00CF4C9E"/>
    <w:rsid w:val="00DF7575"/>
    <w:rsid w:val="00F86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11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11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611E2"/>
  </w:style>
  <w:style w:type="paragraph" w:styleId="a5">
    <w:name w:val="footer"/>
    <w:basedOn w:val="a"/>
    <w:link w:val="a6"/>
    <w:uiPriority w:val="99"/>
    <w:unhideWhenUsed/>
    <w:rsid w:val="006611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611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11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11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611E2"/>
  </w:style>
  <w:style w:type="paragraph" w:styleId="a5">
    <w:name w:val="footer"/>
    <w:basedOn w:val="a"/>
    <w:link w:val="a6"/>
    <w:uiPriority w:val="99"/>
    <w:unhideWhenUsed/>
    <w:rsid w:val="006611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611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2</Words>
  <Characters>357</Characters>
  <Application>Microsoft Office Word</Application>
  <DocSecurity>0</DocSecurity>
  <Lines>2</Lines>
  <Paragraphs>1</Paragraphs>
  <ScaleCrop>false</ScaleCrop>
  <Company>Microsoft</Company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</dc:creator>
  <cp:keywords/>
  <dc:description/>
  <cp:lastModifiedBy>hi</cp:lastModifiedBy>
  <cp:revision>6</cp:revision>
  <dcterms:created xsi:type="dcterms:W3CDTF">2017-04-29T09:22:00Z</dcterms:created>
  <dcterms:modified xsi:type="dcterms:W3CDTF">2018-05-17T07:26:00Z</dcterms:modified>
</cp:coreProperties>
</file>